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4C686" w14:textId="27671350" w:rsidR="00CB6B6C" w:rsidRPr="001911AC" w:rsidRDefault="00CB6B6C" w:rsidP="00BA74DF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1911AC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484194">
        <w:rPr>
          <w:rFonts w:asciiTheme="majorHAnsi" w:hAnsiTheme="majorHAnsi" w:cstheme="majorHAnsi"/>
          <w:b/>
          <w:sz w:val="22"/>
          <w:szCs w:val="22"/>
          <w:lang w:val="en-US"/>
        </w:rPr>
        <w:t>1</w:t>
      </w:r>
      <w:r w:rsidRPr="001911AC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</w:t>
      </w:r>
      <w:r w:rsidRPr="001911AC">
        <w:rPr>
          <w:rFonts w:asciiTheme="majorHAnsi" w:hAnsiTheme="majorHAnsi" w:cstheme="majorHAnsi"/>
          <w:b/>
          <w:bCs/>
          <w:sz w:val="22"/>
          <w:szCs w:val="22"/>
          <w:lang w:val="en-US"/>
        </w:rPr>
        <w:t>. Correlations between study variables for parents (</w:t>
      </w:r>
      <w:r w:rsidRPr="001911AC">
        <w:rPr>
          <w:rFonts w:asciiTheme="majorHAnsi" w:hAnsiTheme="majorHAnsi" w:cstheme="majorHAnsi"/>
          <w:b/>
          <w:bCs/>
          <w:i/>
          <w:sz w:val="22"/>
          <w:szCs w:val="22"/>
          <w:lang w:val="en-US"/>
        </w:rPr>
        <w:t xml:space="preserve">n = </w:t>
      </w:r>
      <w:r w:rsidRPr="001911AC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67). </w:t>
      </w:r>
    </w:p>
    <w:p w14:paraId="1310D03C" w14:textId="77777777" w:rsidR="00CB6B6C" w:rsidRPr="00553000" w:rsidRDefault="00CB6B6C" w:rsidP="00BA74DF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tbl>
      <w:tblPr>
        <w:tblW w:w="145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B6B6C" w:rsidRPr="00CE427A" w14:paraId="3204CEBC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14134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0C3B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510F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7E1C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CEB7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287E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487E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F753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F0FBA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F2F76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09298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8B9A2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A5B02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635D7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</w:tr>
      <w:tr w:rsidR="00CB6B6C" w:rsidRPr="00CE427A" w14:paraId="36900980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07C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 Gender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4C1C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9C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55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70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52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60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B8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06433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C8B4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768E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F23A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96B18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654C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6B6C" w:rsidRPr="00CE427A" w14:paraId="7EED88BE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42DA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 Age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71D9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64B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233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9B1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931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2CC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A4F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7DA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44A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206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BF7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662D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9CB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6B6C" w:rsidRPr="00CE427A" w14:paraId="4DB1671E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BAE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 Age COVID-1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8964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797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0C7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96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FDD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E03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B5C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93E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59F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358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B17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32B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4BB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50C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6B6C" w:rsidRPr="00CE427A" w14:paraId="03D3F051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CEE7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4. Person mean positive affect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4810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66F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648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810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C7E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F69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84A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ED8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65B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4886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95D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183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33D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6B6C" w:rsidRPr="00CE427A" w14:paraId="76659918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6CA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. Person mean negative affect baselin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9966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94D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5A6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6BD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1C2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660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DAF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0FC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C55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CE2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8A0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491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3FC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D80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6B6C" w:rsidRPr="00CE427A" w14:paraId="64153FD0" w14:textId="77777777" w:rsidTr="00D16B2F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BCA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. Person mean positive affect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9E7C8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D9D8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01A0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6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3904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2D8C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754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3DE4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539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23CC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5E227DF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6C47B7E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16683D0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37FA942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23128F1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1A08F11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B6B6C" w:rsidRPr="00CE427A" w14:paraId="3956E6EE" w14:textId="77777777" w:rsidTr="00D16B2F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D91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7. Person mean negative affect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B48F2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A3A8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10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3A23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1C2C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10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B61F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689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9B71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821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0D07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723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0469E4B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6D77C32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268783D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37DAB27E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5BFE534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46CCC96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B6B6C" w:rsidRPr="00CE427A" w14:paraId="0035ED38" w14:textId="77777777" w:rsidTr="00D16B2F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61DFD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8. Person mean parental warmth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95177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74B4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F9EC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1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C581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11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B818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578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513D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376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6623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451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6DE1B1C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420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066E70D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55ECD06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9051FB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549EB72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67E6116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B6B6C" w:rsidRPr="00CE427A" w14:paraId="75CDEA1A" w14:textId="77777777" w:rsidTr="00D16B2F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A2030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9. Person mean parental criticism baseline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196AC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E266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499DB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3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F4F3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01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F813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367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C312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494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79FA1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266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38C3CF3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436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4AF2124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.509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43B413B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6E646EB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1DF7BD7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442C628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B6B6C" w:rsidRPr="00CE427A" w14:paraId="2860F6F1" w14:textId="77777777" w:rsidTr="00D16B2F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AE5B2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0. Person mean parental warmth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AE06B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01AFF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07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8965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14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C11B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11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0ADC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593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6FD9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442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B44F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610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4CA1EA5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493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AA8A67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794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3306CAF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406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26A463E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0B9890E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6FB791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CB6B6C" w:rsidRPr="00CE427A" w14:paraId="1E5A0BDA" w14:textId="77777777" w:rsidTr="00D16B2F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E4D00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1. Person mean parental criticism COVID-19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CBD7D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E18A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00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3EFD7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0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5080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05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12D22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301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D6D9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351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1CD1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268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2C669F2A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355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7F4C8A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428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04C18F1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709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109A839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555*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12B676A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bottom"/>
          </w:tcPr>
          <w:p w14:paraId="7CF356E8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CB6B6C" w:rsidRPr="00CE427A" w14:paraId="3E870338" w14:textId="77777777" w:rsidTr="00D16B2F">
        <w:trPr>
          <w:trHeight w:val="300"/>
          <w:jc w:val="center"/>
        </w:trPr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5708D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12. Intolerance of uncertainty </w:t>
            </w:r>
          </w:p>
        </w:tc>
        <w:tc>
          <w:tcPr>
            <w:tcW w:w="1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BC091" w14:textId="77777777" w:rsidR="00CB6B6C" w:rsidRPr="00CE427A" w:rsidRDefault="00CB6B6C" w:rsidP="00BA74DF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575185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067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DF22CD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79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46D0E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73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C87A10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50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FFC3B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241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03AF0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98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E5E62E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239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6051D13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83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0D391DC6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084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337ED6C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-.162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39C46C9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153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D548534" w14:textId="77777777" w:rsidR="00CB6B6C" w:rsidRPr="00CE427A" w:rsidRDefault="00CB6B6C" w:rsidP="00BA74DF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C934153" w14:textId="77777777" w:rsidR="00E0147B" w:rsidRDefault="00CB6B6C" w:rsidP="00BA74DF">
      <w:r w:rsidRPr="00CE427A">
        <w:rPr>
          <w:rFonts w:asciiTheme="majorHAnsi" w:hAnsiTheme="majorHAnsi" w:cstheme="majorHAnsi"/>
          <w:color w:val="000000"/>
          <w:sz w:val="22"/>
          <w:szCs w:val="22"/>
        </w:rPr>
        <w:t>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5. *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1. ***</w:t>
      </w:r>
      <w:r w:rsidRPr="00CE427A">
        <w:rPr>
          <w:rFonts w:asciiTheme="majorHAnsi" w:hAnsiTheme="majorHAnsi" w:cstheme="majorHAnsi"/>
          <w:i/>
          <w:iCs/>
          <w:color w:val="000000"/>
          <w:sz w:val="22"/>
          <w:szCs w:val="22"/>
        </w:rPr>
        <w:t>p</w:t>
      </w: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&lt; .001.  </w:t>
      </w:r>
    </w:p>
    <w:sectPr w:rsidR="00E0147B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1911AC"/>
    <w:rsid w:val="00484194"/>
    <w:rsid w:val="00BA74DF"/>
    <w:rsid w:val="00CB6B6C"/>
    <w:rsid w:val="00E0147B"/>
    <w:rsid w:val="00EE22E4"/>
    <w:rsid w:val="00F6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384C1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5</cp:revision>
  <dcterms:created xsi:type="dcterms:W3CDTF">2020-09-11T13:28:00Z</dcterms:created>
  <dcterms:modified xsi:type="dcterms:W3CDTF">2020-10-10T16:42:00Z</dcterms:modified>
</cp:coreProperties>
</file>